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53A" w:rsidRDefault="0025653A" w:rsidP="0025653A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1: Sites, mayfly abundance, richness, vegetation cover and average scores of environmental variables measured at sampling sites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uvuvh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tchment between December 2016 and February 2018.</w:t>
      </w:r>
    </w:p>
    <w:p w:rsidR="0025653A" w:rsidRDefault="0025653A" w:rsidP="0025653A">
      <w:pPr>
        <w:widowControl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i/>
          <w:sz w:val="28"/>
          <w:szCs w:val="28"/>
        </w:rPr>
      </w:pPr>
    </w:p>
    <w:tbl>
      <w:tblPr>
        <w:tblStyle w:val="2"/>
        <w:tblW w:w="10260" w:type="dxa"/>
        <w:tblInd w:w="-9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900"/>
        <w:gridCol w:w="630"/>
        <w:gridCol w:w="720"/>
        <w:gridCol w:w="756"/>
        <w:gridCol w:w="647"/>
        <w:gridCol w:w="756"/>
        <w:gridCol w:w="756"/>
        <w:gridCol w:w="647"/>
        <w:gridCol w:w="756"/>
        <w:gridCol w:w="879"/>
        <w:gridCol w:w="833"/>
        <w:gridCol w:w="900"/>
        <w:gridCol w:w="1080"/>
      </w:tblGrid>
      <w:tr w:rsidR="0025653A" w:rsidTr="00013513">
        <w:trPr>
          <w:trHeight w:val="728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ite Name</w:t>
            </w:r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amples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ltitude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emp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Flow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epth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Width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DS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H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onductivity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atural Cover %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otal Mayfly abundance recorded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ayfly Species Richness recorded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Thathe</w:t>
            </w:r>
            <w:proofErr w:type="spellEnd"/>
            <w:r>
              <w:rPr>
                <w:sz w:val="12"/>
                <w:szCs w:val="12"/>
              </w:rPr>
              <w:t xml:space="preserve"> waterfall</w:t>
            </w:r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22.94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21 ±3.18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0 ±0.90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.81 ±4.77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3.34 ±1.70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88 ±4.50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6.83 ±0.95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37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7.50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.44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Tshirovha</w:t>
            </w:r>
            <w:proofErr w:type="spellEnd"/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5.26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.22 ±3.38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5 ±1.20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75 ±5.96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08 ±7.33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02 ±2.91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.23 ±0.82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15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6.71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.21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7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</w:tr>
      <w:tr w:rsidR="0025653A" w:rsidTr="00013513">
        <w:trPr>
          <w:trHeight w:val="349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Midmutale</w:t>
            </w:r>
            <w:proofErr w:type="spellEnd"/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7.52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58 ±3.39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3 ±1.18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.73 ±10.30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26 ±1.23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81 ±3.17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.05 ±0.27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29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4.67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.21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4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Mutale</w:t>
            </w:r>
            <w:proofErr w:type="spellEnd"/>
            <w:r>
              <w:rPr>
                <w:sz w:val="12"/>
                <w:szCs w:val="12"/>
              </w:rPr>
              <w:t xml:space="preserve"> Bridge</w:t>
            </w:r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1.96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.48 ±3.65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61 ±1.56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86 ±7.08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25 ±5.32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35 ±3.51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6.46 ±0.30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00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5.47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.21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1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ea Estate</w:t>
            </w:r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6.59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18 ±3.06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5 ±1.25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04 ±5.85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8.58 ±1.32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51 ±3.53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6.90 ±0.59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53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7.69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.33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1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Tshivhulani</w:t>
            </w:r>
            <w:proofErr w:type="spellEnd"/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5.71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39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3.08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7 ±0.58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33 ±6.67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9.87 ±0.81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97 ±10.26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.69 ±0.20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.63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11.33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.73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9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Malavuwe</w:t>
            </w:r>
            <w:proofErr w:type="spellEnd"/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4.24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71 ±3.44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8 ±1.02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31 ±2.92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66 ±4.87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93 ±5.46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.61 ±0.34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.38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8.63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.73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22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Lwamondo</w:t>
            </w:r>
            <w:proofErr w:type="spellEnd"/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96.01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96 ±1.47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3 ±1.00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90 ±7.09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.73 ±1.11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49 ±3.33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.22 ±0.43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.88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5.12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.12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40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Mapate</w:t>
            </w:r>
            <w:proofErr w:type="spellEnd"/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88.13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.31 ±1.81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2 ±0.91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91 ±7.01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9.82 ±1.32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26 ±3.71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.58 ±0.37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73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6.66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.64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4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Lutananda</w:t>
            </w:r>
            <w:proofErr w:type="spellEnd"/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16.1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.08 ±2.95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6 ±0.8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59 ±5.86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6.00 ±1.06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93 ±6.0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.33 ±0.45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1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8.13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.59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9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Tshino</w:t>
            </w:r>
            <w:proofErr w:type="spellEnd"/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7.86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96 ±3.54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8 ±0.9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12 ±5.7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58 ±2.16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19 ±9.6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.95 ±0.46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.15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14.97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2.85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0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Nandoni</w:t>
            </w:r>
            <w:proofErr w:type="spellEnd"/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3.7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.05 ±2.23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9 ±0.7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06 ±7.9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16 ±3.11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62 ±14.5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.91 ±0.60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.60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22.82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1.18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8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Basani</w:t>
            </w:r>
            <w:proofErr w:type="spellEnd"/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6.1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.31 ±3.93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21 ±0.22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85 ±10.7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41 ±3.04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.01 ±16.3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.61 ±0.66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.29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22.09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1.18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5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Tshikonelo</w:t>
            </w:r>
            <w:proofErr w:type="spellEnd"/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7.22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.60 ±4.07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56 ±1.3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.47 ±6.22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29 ±3.77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00 ±14.16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.72 ±0.26</w:t>
            </w:r>
          </w:p>
        </w:tc>
        <w:tc>
          <w:tcPr>
            <w:tcW w:w="879" w:type="dxa"/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.43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21.97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.90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9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Tshirovha</w:t>
            </w:r>
            <w:proofErr w:type="spellEnd"/>
            <w:r>
              <w:rPr>
                <w:sz w:val="12"/>
                <w:szCs w:val="12"/>
              </w:rPr>
              <w:t xml:space="preserve"> potholes</w:t>
            </w:r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9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4.02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15 ±2.83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7 ±0.66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81 ±5.61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11 ±2.41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63 ±1.02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6.64 ±0.55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87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1.64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.44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0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Tshirovha</w:t>
            </w:r>
            <w:proofErr w:type="spellEnd"/>
            <w:r>
              <w:rPr>
                <w:sz w:val="12"/>
                <w:szCs w:val="12"/>
              </w:rPr>
              <w:t xml:space="preserve"> forest</w:t>
            </w:r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9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2.38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.17 ±2.76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0 ±1.17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33 ±6.61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25 ±0.96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49 ±0.78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6.61 ±0.32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97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1.19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.21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Dzindi</w:t>
            </w:r>
            <w:proofErr w:type="spellEnd"/>
            <w:r>
              <w:rPr>
                <w:sz w:val="12"/>
                <w:szCs w:val="12"/>
              </w:rPr>
              <w:t xml:space="preserve"> above </w:t>
            </w:r>
            <w:r>
              <w:rPr>
                <w:sz w:val="12"/>
                <w:szCs w:val="12"/>
              </w:rPr>
              <w:lastRenderedPageBreak/>
              <w:t>Waterfall</w:t>
            </w:r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09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1.65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19.66 </w:t>
            </w:r>
            <w:r>
              <w:rPr>
                <w:sz w:val="12"/>
                <w:szCs w:val="12"/>
              </w:rPr>
              <w:lastRenderedPageBreak/>
              <w:t>±2.04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 xml:space="preserve">1.68 </w:t>
            </w:r>
            <w:r>
              <w:rPr>
                <w:sz w:val="12"/>
                <w:szCs w:val="12"/>
              </w:rPr>
              <w:lastRenderedPageBreak/>
              <w:t>±0.82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 xml:space="preserve">16.95 </w:t>
            </w:r>
            <w:r>
              <w:rPr>
                <w:sz w:val="12"/>
                <w:szCs w:val="12"/>
              </w:rPr>
              <w:lastRenderedPageBreak/>
              <w:t>±4.87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 xml:space="preserve">09.75 </w:t>
            </w:r>
            <w:r>
              <w:rPr>
                <w:sz w:val="12"/>
                <w:szCs w:val="12"/>
              </w:rPr>
              <w:lastRenderedPageBreak/>
              <w:t>±0.43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 xml:space="preserve">13.99 </w:t>
            </w:r>
            <w:r>
              <w:rPr>
                <w:sz w:val="12"/>
                <w:szCs w:val="12"/>
              </w:rPr>
              <w:lastRenderedPageBreak/>
              <w:t>±0.59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 xml:space="preserve">07.52 </w:t>
            </w:r>
            <w:r>
              <w:rPr>
                <w:sz w:val="12"/>
                <w:szCs w:val="12"/>
              </w:rPr>
              <w:lastRenderedPageBreak/>
              <w:t>±0.29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21.74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±1.08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51.12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23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lastRenderedPageBreak/>
              <w:t>Dzindi</w:t>
            </w:r>
            <w:proofErr w:type="spellEnd"/>
            <w:r>
              <w:rPr>
                <w:sz w:val="12"/>
                <w:szCs w:val="12"/>
              </w:rPr>
              <w:t xml:space="preserve"> below Waterfall</w:t>
            </w:r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9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0.49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23 ±2.01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89 ±1.01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08 ±3.37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88 ±0.70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14 ±0.62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.53 ±0.25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30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1.31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.12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5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Phiphidi</w:t>
            </w:r>
            <w:proofErr w:type="spellEnd"/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9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5.32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.57 ±2.76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1 ±0.60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00 ±3.80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.62 ±0.48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74 ±0.92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.19 ±0.14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73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1.03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.73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9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</w:tr>
      <w:tr w:rsidR="0025653A" w:rsidTr="00013513">
        <w:trPr>
          <w:trHeight w:val="349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Lutananda</w:t>
            </w:r>
            <w:proofErr w:type="spellEnd"/>
            <w:r>
              <w:rPr>
                <w:sz w:val="12"/>
                <w:szCs w:val="12"/>
              </w:rPr>
              <w:t xml:space="preserve"> Bridge</w:t>
            </w:r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9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1.19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93 ±3.17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1 ±0.95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02 ±4.16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9.25 ±0.96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96 ±2.64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.56 ±0.20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27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1.75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.59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89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</w:tr>
      <w:tr w:rsidR="0025653A" w:rsidTr="00013513">
        <w:trPr>
          <w:trHeight w:val="242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Hasani</w:t>
            </w:r>
            <w:proofErr w:type="spellEnd"/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9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2.27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60 ±3.88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9 ±0.83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34 ±2.29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75 ±1.39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78 ±0.97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.85 ±0.15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.02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1.62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2.85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4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</w:tr>
      <w:tr w:rsidR="0025653A" w:rsidTr="00013513">
        <w:trPr>
          <w:trHeight w:val="331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Tshanzhe</w:t>
            </w:r>
            <w:proofErr w:type="spellEnd"/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9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7.53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03 ±3.92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0 ±0.81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.98 ±6.24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9.25 ±3.15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36 ±0.99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.22 ±0.18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.79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1.71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8.93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25653A" w:rsidTr="00013513">
        <w:trPr>
          <w:trHeight w:val="313"/>
        </w:trPr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Upper </w:t>
            </w:r>
            <w:proofErr w:type="spellStart"/>
            <w:r>
              <w:rPr>
                <w:sz w:val="12"/>
                <w:szCs w:val="12"/>
              </w:rPr>
              <w:t>Lutananda</w:t>
            </w:r>
            <w:proofErr w:type="spellEnd"/>
          </w:p>
        </w:tc>
        <w:tc>
          <w:tcPr>
            <w:tcW w:w="63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9</w:t>
            </w:r>
          </w:p>
        </w:tc>
        <w:tc>
          <w:tcPr>
            <w:tcW w:w="72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45.57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.15 ±3.72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1 ±0.69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.89 ±4.21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5.25 ±0.43</w:t>
            </w:r>
          </w:p>
        </w:tc>
        <w:tc>
          <w:tcPr>
            <w:tcW w:w="647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96 ±1.21</w:t>
            </w:r>
          </w:p>
        </w:tc>
        <w:tc>
          <w:tcPr>
            <w:tcW w:w="756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.45 ±0.55</w:t>
            </w:r>
          </w:p>
        </w:tc>
        <w:tc>
          <w:tcPr>
            <w:tcW w:w="879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.54</w:t>
            </w:r>
          </w:p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±6.98</w:t>
            </w:r>
          </w:p>
        </w:tc>
        <w:tc>
          <w:tcPr>
            <w:tcW w:w="833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.59</w:t>
            </w:r>
          </w:p>
        </w:tc>
        <w:tc>
          <w:tcPr>
            <w:tcW w:w="90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2</w:t>
            </w:r>
          </w:p>
        </w:tc>
        <w:tc>
          <w:tcPr>
            <w:tcW w:w="1080" w:type="dxa"/>
            <w:vAlign w:val="center"/>
          </w:tcPr>
          <w:p w:rsidR="0025653A" w:rsidRDefault="0025653A" w:rsidP="00013513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</w:tr>
    </w:tbl>
    <w:p w:rsidR="0025653A" w:rsidRDefault="0025653A" w:rsidP="0025653A">
      <w:pPr>
        <w:widowControl w:val="0"/>
        <w:spacing w:after="0" w:line="360" w:lineRule="auto"/>
        <w:rPr>
          <w:rFonts w:ascii="Times New Roman" w:eastAsia="Times New Roman" w:hAnsi="Times New Roman" w:cs="Times New Roman"/>
          <w:b/>
          <w:i/>
          <w:sz w:val="28"/>
          <w:szCs w:val="28"/>
        </w:rPr>
      </w:pPr>
    </w:p>
    <w:p w:rsidR="0025653A" w:rsidRDefault="0025653A" w:rsidP="0025653A">
      <w:pPr>
        <w:tabs>
          <w:tab w:val="left" w:pos="3493"/>
        </w:tabs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ab/>
      </w:r>
    </w:p>
    <w:p w:rsidR="0025653A" w:rsidRDefault="0025653A" w:rsidP="0025653A">
      <w:pPr>
        <w:tabs>
          <w:tab w:val="left" w:pos="3493"/>
        </w:tabs>
        <w:rPr>
          <w:rFonts w:ascii="Times New Roman" w:eastAsia="Times New Roman" w:hAnsi="Times New Roman" w:cs="Times New Roman"/>
          <w:sz w:val="28"/>
          <w:szCs w:val="28"/>
        </w:rPr>
      </w:pPr>
    </w:p>
    <w:p w:rsidR="0025653A" w:rsidRDefault="0025653A" w:rsidP="0025653A">
      <w:pPr>
        <w:tabs>
          <w:tab w:val="left" w:pos="3493"/>
        </w:tabs>
        <w:rPr>
          <w:rFonts w:ascii="Times New Roman" w:eastAsia="Times New Roman" w:hAnsi="Times New Roman" w:cs="Times New Roman"/>
          <w:sz w:val="28"/>
          <w:szCs w:val="28"/>
        </w:rPr>
      </w:pPr>
    </w:p>
    <w:p w:rsidR="0025653A" w:rsidRDefault="0025653A" w:rsidP="0025653A">
      <w:pPr>
        <w:rPr>
          <w:rFonts w:ascii="Times New Roman" w:eastAsia="Times New Roman" w:hAnsi="Times New Roman" w:cs="Times New Roman"/>
          <w:sz w:val="28"/>
          <w:szCs w:val="28"/>
        </w:rPr>
      </w:pPr>
      <w:r>
        <w:br w:type="page"/>
      </w:r>
    </w:p>
    <w:p w:rsidR="0025653A" w:rsidRDefault="0025653A" w:rsidP="0025653A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2: List of mayfly species collected over the 12 months sampling period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uvuvh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tchment. Indicat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x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in bold and there abundances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bell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an asterisk.</w:t>
      </w:r>
    </w:p>
    <w:p w:rsidR="0025653A" w:rsidRDefault="0025653A" w:rsidP="0025653A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1"/>
        <w:tblW w:w="79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646"/>
        <w:gridCol w:w="4628"/>
        <w:gridCol w:w="1664"/>
      </w:tblGrid>
      <w:tr w:rsidR="0025653A" w:rsidTr="00013513">
        <w:trPr>
          <w:trHeight w:val="300"/>
        </w:trPr>
        <w:tc>
          <w:tcPr>
            <w:tcW w:w="1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4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6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undance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etidae</w:t>
            </w:r>
            <w:proofErr w:type="spellEnd"/>
          </w:p>
        </w:tc>
        <w:tc>
          <w:tcPr>
            <w:tcW w:w="46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canthiop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var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rass, 1947</w:t>
            </w:r>
          </w:p>
        </w:tc>
        <w:tc>
          <w:tcPr>
            <w:tcW w:w="16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fropti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udafrica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est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92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Baet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harriso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rnard, 193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76*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Baet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34*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entroptil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ifascia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sb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Petersen, 191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heleocloe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loe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Dabulamanz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media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rass, 194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66*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emouli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rass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mou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97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Nigrobaet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.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7*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seudocloe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lauc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new, 196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seudocloe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.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25653A" w:rsidTr="00013513">
        <w:trPr>
          <w:trHeight w:val="324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seudoponno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culo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rass, 194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7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seudoponno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09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enidae</w:t>
            </w:r>
            <w:proofErr w:type="spellEnd"/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aen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p.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8*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ptageniidae</w:t>
            </w:r>
            <w:proofErr w:type="spellEnd"/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fronu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arnard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hoonb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96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4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eptophlebiidae</w:t>
            </w:r>
            <w:proofErr w:type="spellEnd"/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Euthraul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elega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rnard, 193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2*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ligoneuriidae</w:t>
            </w:r>
            <w:proofErr w:type="spellEnd"/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lassoneu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imeni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cLachlan, 186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ricorythidae</w:t>
            </w:r>
            <w:proofErr w:type="spellEnd"/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icory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discol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urmeis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183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6</w:t>
            </w:r>
          </w:p>
        </w:tc>
      </w:tr>
      <w:tr w:rsidR="0025653A" w:rsidTr="00013513">
        <w:trPr>
          <w:trHeight w:val="300"/>
        </w:trPr>
        <w:tc>
          <w:tcPr>
            <w:tcW w:w="16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 Total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5653A" w:rsidRDefault="0025653A" w:rsidP="000135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41</w:t>
            </w:r>
          </w:p>
        </w:tc>
      </w:tr>
    </w:tbl>
    <w:p w:rsidR="0025653A" w:rsidRDefault="0025653A" w:rsidP="0025653A">
      <w:pPr>
        <w:tabs>
          <w:tab w:val="left" w:pos="3493"/>
        </w:tabs>
        <w:rPr>
          <w:rFonts w:ascii="Times New Roman" w:eastAsia="Times New Roman" w:hAnsi="Times New Roman" w:cs="Times New Roman"/>
          <w:sz w:val="28"/>
          <w:szCs w:val="28"/>
        </w:rPr>
        <w:sectPr w:rsidR="0025653A" w:rsidSect="00253A89">
          <w:footerReference w:type="default" r:id="rId4"/>
          <w:pgSz w:w="12240" w:h="15840"/>
          <w:pgMar w:top="1170" w:right="1440" w:bottom="1440" w:left="1440" w:header="720" w:footer="720" w:gutter="0"/>
          <w:lnNumType w:countBy="1" w:restart="continuous"/>
          <w:pgNumType w:start="1"/>
          <w:cols w:space="720" w:equalWidth="0">
            <w:col w:w="9360"/>
          </w:cols>
          <w:docGrid w:linePitch="299"/>
        </w:sectPr>
      </w:pPr>
    </w:p>
    <w:p w:rsidR="0025653A" w:rsidRDefault="0025653A" w:rsidP="0025653A">
      <w:pPr>
        <w:tabs>
          <w:tab w:val="left" w:pos="1185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6081070" cy="3026242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81070" cy="30262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5653A" w:rsidRDefault="0025653A" w:rsidP="0025653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5653A" w:rsidRDefault="0025653A" w:rsidP="0025653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1: Principal Component Analysis of the relationship between environmental variables measured at the 23 study sites over the period of the study. Points represent surveys at study sites.</w:t>
      </w:r>
    </w:p>
    <w:p w:rsidR="00D96C91" w:rsidRDefault="00D96C91"/>
    <w:sectPr w:rsidR="00D96C91" w:rsidSect="00D96C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399B" w:rsidRDefault="0025653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44399B" w:rsidRDefault="0025653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653A"/>
    <w:rsid w:val="0025653A"/>
    <w:rsid w:val="00D96C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5653A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25653A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1"/>
    <w:basedOn w:val="TableNormal"/>
    <w:rsid w:val="0025653A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5653A"/>
  </w:style>
  <w:style w:type="paragraph" w:styleId="BalloonText">
    <w:name w:val="Balloon Text"/>
    <w:basedOn w:val="Normal"/>
    <w:link w:val="BalloonTextChar"/>
    <w:uiPriority w:val="99"/>
    <w:semiHidden/>
    <w:unhideWhenUsed/>
    <w:rsid w:val="002565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53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5</Words>
  <Characters>3621</Characters>
  <Application>Microsoft Office Word</Application>
  <DocSecurity>0</DocSecurity>
  <Lines>30</Lines>
  <Paragraphs>8</Paragraphs>
  <ScaleCrop>false</ScaleCrop>
  <Company/>
  <LinksUpToDate>false</LinksUpToDate>
  <CharactersWithSpaces>4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0-04-18T06:13:00Z</dcterms:created>
  <dcterms:modified xsi:type="dcterms:W3CDTF">2020-04-18T06:13:00Z</dcterms:modified>
</cp:coreProperties>
</file>